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B3AE13" w14:textId="77777777" w:rsidR="00684133" w:rsidRDefault="00684133" w:rsidP="00684133">
      <w:pPr>
        <w:spacing w:after="0" w:line="480" w:lineRule="auto"/>
        <w:jc w:val="both"/>
        <w:rPr>
          <w:rFonts w:ascii="Calibri Light" w:hAnsi="Calibri Light" w:cs="Calibri Light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5387"/>
        <w:gridCol w:w="3639"/>
      </w:tblGrid>
      <w:tr w:rsidR="00684133" w:rsidRPr="00AD477D" w14:paraId="7890CCB0" w14:textId="77777777" w:rsidTr="00BF4AEB">
        <w:trPr>
          <w:trHeight w:val="300"/>
          <w:jc w:val="center"/>
        </w:trPr>
        <w:tc>
          <w:tcPr>
            <w:tcW w:w="9026" w:type="dxa"/>
            <w:gridSpan w:val="2"/>
          </w:tcPr>
          <w:p w14:paraId="7829D9AD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upplemental Table 1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Clinical outcomes</w:t>
            </w:r>
          </w:p>
        </w:tc>
      </w:tr>
      <w:tr w:rsidR="00684133" w:rsidRPr="00AD477D" w14:paraId="17EFF469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  <w:hideMark/>
          </w:tcPr>
          <w:p w14:paraId="66096C1A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12851E8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sz w:val="20"/>
                <w:szCs w:val="20"/>
              </w:rPr>
              <w:t>Number (%) or median (IQR)</w:t>
            </w:r>
          </w:p>
        </w:tc>
      </w:tr>
      <w:tr w:rsidR="00684133" w:rsidRPr="00AD477D" w14:paraId="50EB3BDF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6B8026CD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2E5D6B54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sz w:val="20"/>
                <w:szCs w:val="20"/>
              </w:rPr>
              <w:t>n=129</w:t>
            </w:r>
          </w:p>
        </w:tc>
      </w:tr>
      <w:tr w:rsidR="00684133" w:rsidRPr="00AD477D" w14:paraId="13446BBC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6B64C95A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Urinary 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ract i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fection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148D7EC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(3.1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03C7E02E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42E5D8EC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>Catheter related bloodstream infection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06BFB678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(7.8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282430A9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25EFFC3C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urgical s</w:t>
            </w:r>
            <w:r w:rsidRPr="00AD477D">
              <w:rPr>
                <w:rFonts w:ascii="Calibri Light" w:hAnsi="Calibri Light" w:cs="Calibri Light"/>
                <w:sz w:val="20"/>
                <w:szCs w:val="20"/>
              </w:rPr>
              <w:t>ite infection overall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02AC542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(10.1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606C8EAF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0F6B7F7E" w14:textId="77777777" w:rsidR="00684133" w:rsidRPr="00AD477D" w:rsidRDefault="00684133" w:rsidP="00BF4AEB">
            <w:pPr>
              <w:spacing w:after="0" w:line="240" w:lineRule="auto"/>
              <w:ind w:firstLine="177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>SSI superficial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2A06C2D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(2.3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728919F9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3FAAC9B5" w14:textId="77777777" w:rsidR="00684133" w:rsidRPr="00AD477D" w:rsidRDefault="00684133" w:rsidP="00BF4AEB">
            <w:pPr>
              <w:spacing w:after="0" w:line="240" w:lineRule="auto"/>
              <w:ind w:firstLine="177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>SSI deep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1609017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(7.8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16FE28B0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10B66211" w14:textId="77777777" w:rsidR="00684133" w:rsidRPr="00AD477D" w:rsidRDefault="00684133" w:rsidP="00BF4AEB">
            <w:pPr>
              <w:spacing w:after="0" w:line="240" w:lineRule="auto"/>
              <w:ind w:firstLine="177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>SSI organ-space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3FDCDC59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(1.6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3E327A52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2F6BA00F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 xml:space="preserve">Wound </w:t>
            </w:r>
            <w:r>
              <w:rPr>
                <w:rFonts w:ascii="Calibri Light" w:hAnsi="Calibri Light" w:cs="Calibri Light"/>
                <w:sz w:val="20"/>
                <w:szCs w:val="20"/>
              </w:rPr>
              <w:t>d</w:t>
            </w:r>
            <w:r w:rsidRPr="00AD477D">
              <w:rPr>
                <w:rFonts w:ascii="Calibri Light" w:hAnsi="Calibri Light" w:cs="Calibri Light"/>
                <w:sz w:val="20"/>
                <w:szCs w:val="20"/>
              </w:rPr>
              <w:t>ehiscence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4EE83B29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(1.6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5EECE256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318B813E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hAnsi="Calibri Light" w:cs="Calibri Light"/>
                <w:sz w:val="20"/>
                <w:szCs w:val="20"/>
              </w:rPr>
              <w:t xml:space="preserve">Ventilator associated </w:t>
            </w:r>
            <w:r>
              <w:rPr>
                <w:rFonts w:ascii="Calibri Light" w:hAnsi="Calibri Light" w:cs="Calibri Light"/>
                <w:sz w:val="20"/>
                <w:szCs w:val="20"/>
              </w:rPr>
              <w:t>p</w:t>
            </w:r>
            <w:r w:rsidRPr="00AD477D">
              <w:rPr>
                <w:rFonts w:ascii="Calibri Light" w:hAnsi="Calibri Light" w:cs="Calibri Light"/>
                <w:sz w:val="20"/>
                <w:szCs w:val="20"/>
              </w:rPr>
              <w:t>neumonia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4FE9FF1D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8 (21.7</w:t>
            </w:r>
            <w:r w:rsidRPr="00CD56C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5032998E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40B3DF2C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psis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4F858455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(7.8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6637B957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4039ACE9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CU length of stay [d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ys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]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7FAB35B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(7-18)</w:t>
            </w:r>
          </w:p>
        </w:tc>
      </w:tr>
      <w:tr w:rsidR="00684133" w:rsidRPr="00AD477D" w14:paraId="51A98694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02CE2A22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ospital length of stay [d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ys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]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3A330091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5 (8-24)</w:t>
            </w:r>
          </w:p>
        </w:tc>
      </w:tr>
      <w:tr w:rsidR="00684133" w:rsidRPr="00AD477D" w14:paraId="5C4EF90C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6F9CCCAE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-hospital mortality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6D652525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(8.6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210F72FC" w14:textId="77777777" w:rsidTr="00BF4AEB">
        <w:trPr>
          <w:trHeight w:val="300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5CB51DE5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0-day mortality</w:t>
            </w:r>
            <w:r w:rsidRPr="00AD477D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14:paraId="2B48C08C" w14:textId="77777777" w:rsidR="00684133" w:rsidRPr="00AD477D" w:rsidRDefault="00684133" w:rsidP="001D1CA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 (10.9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</w:t>
            </w:r>
          </w:p>
        </w:tc>
      </w:tr>
      <w:tr w:rsidR="00684133" w:rsidRPr="00AD477D" w14:paraId="4F0AFFDA" w14:textId="77777777" w:rsidTr="00BF4AEB">
        <w:trPr>
          <w:trHeight w:val="300"/>
          <w:jc w:val="center"/>
        </w:trPr>
        <w:tc>
          <w:tcPr>
            <w:tcW w:w="9026" w:type="dxa"/>
            <w:gridSpan w:val="2"/>
          </w:tcPr>
          <w:p w14:paraId="68BAE2E5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</w:rPr>
              <w:t>*</w:t>
            </w:r>
            <w:r w:rsidRPr="00AD477D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umber (%), †median (interquartile range).</w:t>
            </w:r>
          </w:p>
          <w:p w14:paraId="649F519E" w14:textId="77777777" w:rsidR="00684133" w:rsidRPr="00AD477D" w:rsidRDefault="00684133" w:rsidP="00BF4AE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CU: intensive care unit; SSI: surgical site infections.</w:t>
            </w:r>
          </w:p>
        </w:tc>
      </w:tr>
    </w:tbl>
    <w:p w14:paraId="2AE476D3" w14:textId="66CBE6FE" w:rsidR="00684133" w:rsidRDefault="00684133" w:rsidP="00684133">
      <w:pPr>
        <w:spacing w:after="0" w:line="480" w:lineRule="auto"/>
        <w:jc w:val="both"/>
        <w:rPr>
          <w:rFonts w:ascii="Calibri Light" w:hAnsi="Calibri Light" w:cs="Calibri Light"/>
          <w:sz w:val="20"/>
          <w:szCs w:val="20"/>
        </w:rPr>
      </w:pPr>
    </w:p>
    <w:p w14:paraId="19AF3839" w14:textId="4A23A348" w:rsidR="00AF45EE" w:rsidRDefault="00AF45EE">
      <w:pPr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sz w:val="20"/>
          <w:szCs w:val="20"/>
        </w:rPr>
        <w:br w:type="page"/>
      </w:r>
    </w:p>
    <w:p w14:paraId="78452DDF" w14:textId="77777777" w:rsidR="00CA2550" w:rsidRDefault="00CA2550" w:rsidP="00385E60">
      <w:pPr>
        <w:spacing w:after="0" w:line="480" w:lineRule="auto"/>
        <w:jc w:val="both"/>
        <w:rPr>
          <w:rFonts w:ascii="Calibri Light" w:hAnsi="Calibri Light" w:cs="Calibri Light"/>
          <w:sz w:val="20"/>
          <w:szCs w:val="20"/>
        </w:rPr>
      </w:pPr>
    </w:p>
    <w:tbl>
      <w:tblPr>
        <w:tblW w:w="499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5599"/>
        <w:gridCol w:w="2254"/>
        <w:gridCol w:w="1494"/>
      </w:tblGrid>
      <w:tr w:rsidR="00684133" w:rsidRPr="00115929" w14:paraId="6A3D5FF9" w14:textId="77777777" w:rsidTr="00CA2550">
        <w:trPr>
          <w:trHeight w:val="255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720CA5B1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pplemental Table 2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159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ivariable analysis of e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 xml:space="preserve">ffect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aily 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caloric deficit on clinical outcomes</w:t>
            </w:r>
          </w:p>
        </w:tc>
      </w:tr>
      <w:tr w:rsidR="00684133" w:rsidRPr="00115929" w14:paraId="423BEC5A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  <w:hideMark/>
          </w:tcPr>
          <w:p w14:paraId="4F97CA38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0D359C5D" w14:textId="7D43EC3B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ds ratio 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CBC6357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684133" w:rsidRPr="00115929" w14:paraId="2F7E94F6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vAlign w:val="center"/>
            <w:hideMark/>
          </w:tcPr>
          <w:p w14:paraId="0FE71A2E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rinary tract i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nfection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FE41640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5 (0.79 – 1.1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5C367049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603</w:t>
            </w:r>
          </w:p>
        </w:tc>
      </w:tr>
      <w:tr w:rsidR="00684133" w:rsidRPr="00115929" w14:paraId="145BDFCE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26255F2F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Catheter related bloodstream infection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02C1624C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9 (0.90 – 1.0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4FE4B761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92</w:t>
            </w:r>
          </w:p>
        </w:tc>
      </w:tr>
      <w:tr w:rsidR="00684133" w:rsidRPr="00115929" w14:paraId="6F2630C2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23A5AAF8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rgical s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ite infection overall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59CAA5C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7 (0.88 –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06406318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559</w:t>
            </w:r>
          </w:p>
        </w:tc>
      </w:tr>
      <w:tr w:rsidR="00684133" w:rsidRPr="00115929" w14:paraId="144B53E6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272986A7" w14:textId="77777777" w:rsidR="00684133" w:rsidRPr="00115929" w:rsidRDefault="00684133" w:rsidP="00BF4AEB">
            <w:pPr>
              <w:spacing w:after="0" w:line="240" w:lineRule="auto"/>
              <w:ind w:firstLine="17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SSI superficial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7F1F7806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86 (0.69 – 1.0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754C89B1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207</w:t>
            </w:r>
          </w:p>
        </w:tc>
      </w:tr>
      <w:tr w:rsidR="00684133" w:rsidRPr="00115929" w14:paraId="2F78639F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28DE5721" w14:textId="77777777" w:rsidR="00684133" w:rsidRPr="00115929" w:rsidRDefault="00684133" w:rsidP="00BF4AEB">
            <w:pPr>
              <w:spacing w:after="0" w:line="240" w:lineRule="auto"/>
              <w:ind w:firstLine="17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SSI deep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74C145C8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1.01 (0.90 – 1.1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359EFDB9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890</w:t>
            </w:r>
          </w:p>
        </w:tc>
      </w:tr>
      <w:tr w:rsidR="00684133" w:rsidRPr="00115929" w14:paraId="12482635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38929431" w14:textId="77777777" w:rsidR="00684133" w:rsidRPr="00115929" w:rsidRDefault="00684133" w:rsidP="00BF4AEB">
            <w:pPr>
              <w:spacing w:after="0" w:line="240" w:lineRule="auto"/>
              <w:ind w:firstLine="17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SSI organ-space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6A4BF5F0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55 (0.24 – 1.2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7F26E5BB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154</w:t>
            </w:r>
          </w:p>
        </w:tc>
      </w:tr>
      <w:tr w:rsidR="00684133" w:rsidRPr="00115929" w14:paraId="02A69629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74EE68B0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ound d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ehiscence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14:paraId="793312EF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1.04 (0.85 – 1.2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376A435A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719</w:t>
            </w:r>
          </w:p>
        </w:tc>
      </w:tr>
      <w:tr w:rsidR="00684133" w:rsidRPr="00115929" w14:paraId="174617B8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4BDB5ACA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entilator associated p</w:t>
            </w: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neumoni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936E48E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7 (0.90 – 1.03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09EAFF05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279</w:t>
            </w:r>
          </w:p>
        </w:tc>
      </w:tr>
      <w:tr w:rsidR="00684133" w:rsidRPr="00115929" w14:paraId="4854AAF0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7708AA75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Sepsis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28048AF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1.01 (0.92 – 1.1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2E7136EB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847</w:t>
            </w:r>
          </w:p>
        </w:tc>
      </w:tr>
      <w:tr w:rsidR="00684133" w:rsidRPr="00115929" w14:paraId="57E61FC0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732EA3A8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In-hospital mortality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5F496881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1.00 (0.92 – 1.0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1E3AFC19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99</w:t>
            </w:r>
          </w:p>
        </w:tc>
      </w:tr>
      <w:tr w:rsidR="00684133" w:rsidRPr="00115929" w14:paraId="66395AE8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325CEC55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30-day mortality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1E33BB7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1.00 (0.93 – 1.0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7576B637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87</w:t>
            </w:r>
          </w:p>
        </w:tc>
      </w:tr>
      <w:tr w:rsidR="00684133" w:rsidRPr="00115929" w14:paraId="4489CD34" w14:textId="77777777" w:rsidTr="00CA2550">
        <w:trPr>
          <w:trHeight w:val="255"/>
          <w:jc w:val="center"/>
        </w:trPr>
        <w:tc>
          <w:tcPr>
            <w:tcW w:w="2995" w:type="pct"/>
            <w:shd w:val="clear" w:color="auto" w:fill="auto"/>
            <w:noWrap/>
            <w:vAlign w:val="center"/>
          </w:tcPr>
          <w:p w14:paraId="41616B18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One-year mortality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51565860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99 (0.93 – 1.0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788940D9" w14:textId="77777777" w:rsidR="00684133" w:rsidRPr="00115929" w:rsidRDefault="00684133" w:rsidP="00CA255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0.820</w:t>
            </w:r>
          </w:p>
        </w:tc>
      </w:tr>
      <w:tr w:rsidR="00684133" w:rsidRPr="00115929" w14:paraId="08B64308" w14:textId="77777777" w:rsidTr="00CA2550">
        <w:trPr>
          <w:trHeight w:val="255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75920DD8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Univariable logistic regression analysis. The daily caloric deficit was entered in steps of 100 kcal.</w:t>
            </w:r>
          </w:p>
          <w:p w14:paraId="7F29FC05" w14:textId="77777777" w:rsidR="00684133" w:rsidRPr="00115929" w:rsidRDefault="00684133" w:rsidP="00BF4AEB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15929">
              <w:rPr>
                <w:rFonts w:asciiTheme="majorHAnsi" w:hAnsiTheme="majorHAnsi" w:cstheme="majorHAnsi"/>
                <w:sz w:val="20"/>
                <w:szCs w:val="20"/>
              </w:rPr>
              <w:t>CI: confidence interval; SSI: surgical site infection.</w:t>
            </w:r>
          </w:p>
        </w:tc>
      </w:tr>
    </w:tbl>
    <w:p w14:paraId="53363D15" w14:textId="77777777" w:rsidR="00063816" w:rsidRDefault="00063816" w:rsidP="008E3685">
      <w:pPr>
        <w:spacing w:after="0" w:line="480" w:lineRule="auto"/>
      </w:pPr>
      <w:bookmarkStart w:id="0" w:name="_GoBack"/>
      <w:bookmarkEnd w:id="0"/>
    </w:p>
    <w:sectPr w:rsidR="00063816" w:rsidSect="00821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15CFE"/>
    <w:multiLevelType w:val="hybridMultilevel"/>
    <w:tmpl w:val="9F2873F2"/>
    <w:lvl w:ilvl="0" w:tplc="AB1835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9C78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7A31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D002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CEC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3E71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FC04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3A33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3C99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133"/>
    <w:rsid w:val="00063816"/>
    <w:rsid w:val="001D1CAA"/>
    <w:rsid w:val="00227F6C"/>
    <w:rsid w:val="00385E60"/>
    <w:rsid w:val="00684133"/>
    <w:rsid w:val="00821786"/>
    <w:rsid w:val="008A3200"/>
    <w:rsid w:val="008E3685"/>
    <w:rsid w:val="00AF45EE"/>
    <w:rsid w:val="00CA2550"/>
    <w:rsid w:val="00E9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A5E48"/>
  <w15:chartTrackingRefBased/>
  <w15:docId w15:val="{EFE75D87-F1AC-4936-9113-0B2A42C0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133"/>
    <w:rPr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1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41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ar, Christian</dc:creator>
  <cp:keywords/>
  <dc:description/>
  <cp:lastModifiedBy>Priyanka Ramesh</cp:lastModifiedBy>
  <cp:revision>9</cp:revision>
  <dcterms:created xsi:type="dcterms:W3CDTF">2023-11-04T15:59:00Z</dcterms:created>
  <dcterms:modified xsi:type="dcterms:W3CDTF">2024-01-07T16:30:00Z</dcterms:modified>
</cp:coreProperties>
</file>